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6577E" w14:textId="77777777" w:rsidR="006E632B" w:rsidRDefault="008D3A2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  <w:r w:rsidRPr="008D3A2B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le 1</w:t>
      </w:r>
    </w:p>
    <w:p w14:paraId="2A0779FB" w14:textId="77777777" w:rsidR="008D3A2B" w:rsidRDefault="008D3A2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BDF59BD" w14:textId="77777777" w:rsidR="008D3A2B" w:rsidRDefault="008D3A2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ubMed search strategy:</w:t>
      </w:r>
    </w:p>
    <w:p w14:paraId="42829368" w14:textId="77777777" w:rsidR="008D3A2B" w:rsidRPr="008D3A2B" w:rsidRDefault="008D3A2B" w:rsidP="008D3A2B">
      <w:pPr>
        <w:rPr>
          <w:rFonts w:ascii="Times New Roman" w:hAnsi="Times New Roman" w:cs="Times New Roman"/>
          <w:sz w:val="24"/>
          <w:szCs w:val="24"/>
        </w:rPr>
      </w:pPr>
      <w:r w:rsidRPr="008D3A2B">
        <w:rPr>
          <w:rFonts w:ascii="Times New Roman" w:hAnsi="Times New Roman" w:cs="Times New Roman"/>
          <w:sz w:val="24"/>
          <w:szCs w:val="24"/>
        </w:rPr>
        <w:t>PubMed- (((((((((("Stroke"[Mesh]) AND "Stroke/rehabilitation"[Mesh])) OR stroke) OR cerebrovascular accident) OR paralysis)) AND ((quality of life) OR "Quality of Life"[Mesh]))) AND ((tool* OR measure*))) AND Humans[Mesh]</w:t>
      </w:r>
    </w:p>
    <w:p w14:paraId="265DDE6A" w14:textId="77777777" w:rsidR="008D3A2B" w:rsidRDefault="008D3A2B" w:rsidP="008D3A2B">
      <w:pPr>
        <w:rPr>
          <w:rFonts w:ascii="Times New Roman" w:hAnsi="Times New Roman" w:cs="Times New Roman"/>
          <w:color w:val="FF0000"/>
          <w:sz w:val="24"/>
          <w:szCs w:val="24"/>
          <w:highlight w:val="green"/>
        </w:rPr>
      </w:pPr>
    </w:p>
    <w:p w14:paraId="7A2A55FB" w14:textId="77777777" w:rsidR="008D3A2B" w:rsidRPr="008D3A2B" w:rsidRDefault="008D3A2B" w:rsidP="008D3A2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D3A2B">
        <w:rPr>
          <w:rFonts w:ascii="Times New Roman" w:hAnsi="Times New Roman" w:cs="Times New Roman"/>
          <w:b/>
          <w:bCs/>
          <w:sz w:val="24"/>
          <w:szCs w:val="24"/>
          <w:u w:val="single"/>
        </w:rPr>
        <w:t>M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n</w:t>
      </w:r>
      <w:r w:rsidRPr="008D3A2B">
        <w:rPr>
          <w:rFonts w:ascii="Times New Roman" w:hAnsi="Times New Roman" w:cs="Times New Roman"/>
          <w:b/>
          <w:bCs/>
          <w:sz w:val="24"/>
          <w:szCs w:val="24"/>
          <w:u w:val="single"/>
        </w:rPr>
        <w:t>deley search terms</w:t>
      </w:r>
    </w:p>
    <w:p w14:paraId="45317758" w14:textId="77777777" w:rsidR="008D3A2B" w:rsidRPr="008D3A2B" w:rsidRDefault="008D3A2B" w:rsidP="008D3A2B">
      <w:pPr>
        <w:rPr>
          <w:rFonts w:ascii="Times New Roman" w:hAnsi="Times New Roman" w:cs="Times New Roman"/>
          <w:sz w:val="24"/>
          <w:szCs w:val="24"/>
        </w:rPr>
      </w:pPr>
      <w:r w:rsidRPr="008D3A2B">
        <w:rPr>
          <w:rFonts w:ascii="Times New Roman" w:hAnsi="Times New Roman" w:cs="Times New Roman"/>
          <w:sz w:val="24"/>
          <w:szCs w:val="24"/>
        </w:rPr>
        <w:t xml:space="preserve">Quality of life tools for stroke, Stoke quality of life,  </w:t>
      </w:r>
    </w:p>
    <w:p w14:paraId="15BC39DF" w14:textId="77777777" w:rsidR="008D3A2B" w:rsidRDefault="008D3A2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104DDC0" w14:textId="77777777" w:rsidR="008D3A2B" w:rsidRPr="008D3A2B" w:rsidRDefault="008D3A2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8D3A2B" w:rsidRPr="008D3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altName w:val="Gautami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A2B"/>
    <w:rsid w:val="00161117"/>
    <w:rsid w:val="00213D64"/>
    <w:rsid w:val="003125A5"/>
    <w:rsid w:val="003F2C29"/>
    <w:rsid w:val="008D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38E1D"/>
  <w15:docId w15:val="{5FA228C5-8210-47CC-B2C5-44DA70503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D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</dc:creator>
  <cp:lastModifiedBy>Buddhika Pasyodun Koralage</cp:lastModifiedBy>
  <cp:revision>2</cp:revision>
  <dcterms:created xsi:type="dcterms:W3CDTF">2020-05-12T10:17:00Z</dcterms:created>
  <dcterms:modified xsi:type="dcterms:W3CDTF">2020-05-12T10:17:00Z</dcterms:modified>
</cp:coreProperties>
</file>